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AF50F" w14:textId="77777777" w:rsidR="00895084" w:rsidRDefault="00895084" w:rsidP="00895084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Table 1</w:t>
      </w:r>
      <w:r w:rsidRPr="00166A45">
        <w:rPr>
          <w:b/>
          <w:bCs/>
          <w:sz w:val="24"/>
          <w:szCs w:val="24"/>
        </w:rPr>
        <w:t>:</w:t>
      </w:r>
      <w:r>
        <w:rPr>
          <w:sz w:val="24"/>
          <w:szCs w:val="24"/>
        </w:rPr>
        <w:t xml:space="preserve"> Biochemical Outcomes and Intramuscular Hydroxocobalamin (</w:t>
      </w:r>
      <w:proofErr w:type="spellStart"/>
      <w:r>
        <w:rPr>
          <w:sz w:val="24"/>
          <w:szCs w:val="24"/>
        </w:rPr>
        <w:t>OHCbl</w:t>
      </w:r>
      <w:proofErr w:type="spellEnd"/>
      <w:r>
        <w:rPr>
          <w:sz w:val="24"/>
          <w:szCs w:val="24"/>
        </w:rPr>
        <w:t>) Dosing in Cohort of Patients with cblC Disease</w:t>
      </w:r>
    </w:p>
    <w:p w14:paraId="0CB7EE9C" w14:textId="77777777" w:rsidR="00895084" w:rsidRDefault="00895084" w:rsidP="00895084">
      <w:pPr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074985F5" wp14:editId="43745D4F">
            <wp:extent cx="5740988" cy="1416853"/>
            <wp:effectExtent l="0" t="0" r="0" b="0"/>
            <wp:docPr id="1351887960" name="Picture 2" descr="A table with numbers and a number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887960" name="Picture 2" descr="A table with numbers and a number on i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687" cy="1452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E9578B" w14:textId="77777777" w:rsidR="00EC110F" w:rsidRDefault="00EC110F"/>
    <w:sectPr w:rsidR="00EC1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84"/>
    <w:rsid w:val="00895084"/>
    <w:rsid w:val="008E5D2E"/>
    <w:rsid w:val="00EC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D4F90"/>
  <w15:chartTrackingRefBased/>
  <w15:docId w15:val="{F1C40B3E-9C9E-4299-94AB-7B0F4D36F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08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0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0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0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0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0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0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0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0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0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0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0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0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0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0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0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0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0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5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0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50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08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50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08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50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0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0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avan Selvanathan</dc:creator>
  <cp:keywords/>
  <dc:description/>
  <cp:lastModifiedBy>Arthavan Selvanathan</cp:lastModifiedBy>
  <cp:revision>1</cp:revision>
  <dcterms:created xsi:type="dcterms:W3CDTF">2025-07-29T08:14:00Z</dcterms:created>
  <dcterms:modified xsi:type="dcterms:W3CDTF">2025-07-29T08:14:00Z</dcterms:modified>
</cp:coreProperties>
</file>